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DCF" w:rsidRPr="00EB633C" w:rsidRDefault="00AB2DCF">
      <w:pPr>
        <w:rPr>
          <w:rFonts w:ascii="Arial" w:hAnsi="Arial" w:cs="Arial"/>
          <w:b/>
          <w:sz w:val="24"/>
          <w:lang w:val="en-US"/>
        </w:rPr>
      </w:pPr>
      <w:bookmarkStart w:id="0" w:name="_GoBack"/>
      <w:r w:rsidRPr="00EB633C">
        <w:rPr>
          <w:rFonts w:ascii="Arial" w:hAnsi="Arial" w:cs="Arial"/>
          <w:b/>
          <w:sz w:val="24"/>
          <w:lang w:val="en-US"/>
        </w:rPr>
        <w:t xml:space="preserve">DAVID functional annotation clustering result for genes having a FC&gt;2 </w:t>
      </w:r>
      <w:r w:rsidR="007B5361" w:rsidRPr="00EB633C">
        <w:rPr>
          <w:rFonts w:ascii="Arial" w:hAnsi="Arial" w:cs="Arial"/>
          <w:b/>
          <w:sz w:val="24"/>
          <w:lang w:val="en-US"/>
        </w:rPr>
        <w:t xml:space="preserve">(A) </w:t>
      </w:r>
      <w:r w:rsidR="004C46F5" w:rsidRPr="00EB633C">
        <w:rPr>
          <w:rFonts w:ascii="Arial" w:hAnsi="Arial" w:cs="Arial"/>
          <w:b/>
          <w:sz w:val="24"/>
          <w:lang w:val="en-US"/>
        </w:rPr>
        <w:t>and a FC&lt;</w:t>
      </w:r>
      <w:r w:rsidR="007B5361" w:rsidRPr="00EB633C">
        <w:rPr>
          <w:rFonts w:ascii="Arial" w:hAnsi="Arial" w:cs="Arial"/>
          <w:b/>
          <w:sz w:val="24"/>
          <w:lang w:val="en-US"/>
        </w:rPr>
        <w:t>2</w:t>
      </w:r>
      <w:r w:rsidR="004C46F5" w:rsidRPr="00EB633C">
        <w:rPr>
          <w:rFonts w:ascii="Arial" w:hAnsi="Arial" w:cs="Arial"/>
          <w:b/>
          <w:sz w:val="24"/>
          <w:lang w:val="en-US"/>
        </w:rPr>
        <w:t xml:space="preserve"> </w:t>
      </w:r>
      <w:r w:rsidR="007B5361" w:rsidRPr="00EB633C">
        <w:rPr>
          <w:rFonts w:ascii="Arial" w:hAnsi="Arial" w:cs="Arial"/>
          <w:b/>
          <w:sz w:val="24"/>
          <w:lang w:val="en-US"/>
        </w:rPr>
        <w:t xml:space="preserve">(B) </w:t>
      </w:r>
      <w:r w:rsidRPr="00EB633C">
        <w:rPr>
          <w:rFonts w:ascii="Arial" w:hAnsi="Arial" w:cs="Arial"/>
          <w:b/>
          <w:sz w:val="24"/>
          <w:lang w:val="en-US"/>
        </w:rPr>
        <w:t>in their TE after differentiation</w:t>
      </w:r>
    </w:p>
    <w:bookmarkEnd w:id="0"/>
    <w:p w:rsidR="00DC5B83" w:rsidRDefault="00DC5B83">
      <w:pPr>
        <w:rPr>
          <w:rFonts w:ascii="Arial" w:hAnsi="Arial" w:cs="Arial"/>
          <w:b/>
          <w:lang w:val="en-US"/>
        </w:rPr>
      </w:pPr>
    </w:p>
    <w:p w:rsidR="004C46F5" w:rsidRPr="00AB2DCF" w:rsidRDefault="004C46F5">
      <w:pPr>
        <w:rPr>
          <w:lang w:val="en-US"/>
        </w:rPr>
      </w:pPr>
      <w:r>
        <w:rPr>
          <w:rFonts w:ascii="Arial" w:hAnsi="Arial" w:cs="Arial"/>
          <w:b/>
          <w:lang w:val="en-US"/>
        </w:rPr>
        <w:t>A</w:t>
      </w:r>
    </w:p>
    <w:tbl>
      <w:tblPr>
        <w:tblW w:w="95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4961"/>
        <w:gridCol w:w="1303"/>
        <w:gridCol w:w="1303"/>
      </w:tblGrid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Annotation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luster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Enrichment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Score: 2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p-</w:t>
            </w: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8377:Trypanosome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sial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3.3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11445359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IPR013320:Concanavalin A-like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lectin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/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glucanase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, sub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8.1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13895577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PIR_SUPERFAMIL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PIRSF002728:trans-sialidase,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trypomastigote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ty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012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7610747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:0009405~pathogen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0239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16803629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6997~alpha-sialidase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0325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51513351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GO:0004308~exo-alpha-sialidase a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0325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51513351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Annotation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luster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Enrichment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Score: 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p-</w:t>
            </w: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48037~cofactor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1102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70772278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IPR015421:Pyridoxal phosphate-dependent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transferase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, major region, subdoma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2656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75534077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pyridoxal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phosph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2719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41179862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70279~vitamin B6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5805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96381493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30170~pyridoxal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phosphate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5805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96381493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9842~vitamin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9139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98581666</w:t>
            </w:r>
          </w:p>
        </w:tc>
      </w:tr>
      <w:tr w:rsidR="000F76C2" w:rsidRPr="004C46F5" w:rsidTr="000F76C2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ly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322567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6C2" w:rsidRPr="004C46F5" w:rsidRDefault="000F76C2" w:rsidP="000F76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88257457</w:t>
            </w:r>
          </w:p>
        </w:tc>
      </w:tr>
    </w:tbl>
    <w:p w:rsidR="00DC5B83" w:rsidRDefault="00DC5B83"/>
    <w:p w:rsidR="004C46F5" w:rsidRDefault="004C46F5">
      <w:pPr>
        <w:rPr>
          <w:rFonts w:ascii="Arial" w:hAnsi="Arial" w:cs="Arial"/>
          <w:b/>
          <w:sz w:val="24"/>
          <w:szCs w:val="24"/>
        </w:rPr>
      </w:pPr>
      <w:r w:rsidRPr="004C46F5">
        <w:rPr>
          <w:rFonts w:ascii="Arial" w:hAnsi="Arial" w:cs="Arial"/>
          <w:b/>
          <w:sz w:val="24"/>
          <w:szCs w:val="24"/>
        </w:rPr>
        <w:t>B</w:t>
      </w:r>
    </w:p>
    <w:tbl>
      <w:tblPr>
        <w:tblW w:w="97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4774"/>
        <w:gridCol w:w="1303"/>
        <w:gridCol w:w="1303"/>
      </w:tblGrid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Annotation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luster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1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Enrichment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Score: 9.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p-</w:t>
            </w: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:0006412~transla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2.70E-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7.21E-11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GO:0003735~structural constituent of 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2.71E-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6.35E-11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5198~structural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molecule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7.59E-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8.88E-11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ribosomal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protei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2.33E-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1.77E-10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:0005840~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2.13E-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2.39E-07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KEGG_PATHWAY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tcr03010: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4.52E-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1.85E-06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30529~ribonucleoprotein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complex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4.78E-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2.67E-06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GO:0043228~non-membrane-bounded organel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4.65E-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1.74E-04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GO:0043232~intracellular non-membrane-bounded organel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4.65E-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1.74E-04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lastRenderedPageBreak/>
              <w:t>Annotation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luster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2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Enrichment</w:t>
            </w:r>
            <w:proofErr w:type="spellEnd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Score: 2.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p-</w:t>
            </w: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n-US" w:eastAsia="es-MX"/>
              </w:rPr>
              <w:t>IPR015943:WD40/YVTN repeat-lik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9.00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22278765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1680:WD40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repeat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0317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44779436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19781:WD40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repeat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,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subgroup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04099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43734639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17986:WD40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repeat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,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regio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08260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53892203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19782:WD40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repeat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09602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49107011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SMART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SM00320:WD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13690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69859905</w:t>
            </w:r>
          </w:p>
        </w:tc>
      </w:tr>
      <w:tr w:rsidR="004C46F5" w:rsidRPr="004C46F5" w:rsidTr="004C46F5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wd</w:t>
            </w:r>
            <w:proofErr w:type="spellEnd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repeat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03161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6F5" w:rsidRPr="004C46F5" w:rsidRDefault="004C46F5" w:rsidP="004C46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4C46F5">
              <w:rPr>
                <w:rFonts w:ascii="Arial" w:eastAsia="Times New Roman" w:hAnsi="Arial" w:cs="Arial"/>
                <w:color w:val="000000"/>
                <w:lang w:val="es-MX" w:eastAsia="es-MX"/>
              </w:rPr>
              <w:t>0.45688186</w:t>
            </w:r>
          </w:p>
        </w:tc>
      </w:tr>
    </w:tbl>
    <w:p w:rsidR="004C46F5" w:rsidRPr="004C46F5" w:rsidRDefault="004C46F5">
      <w:pPr>
        <w:rPr>
          <w:rFonts w:ascii="Arial" w:hAnsi="Arial" w:cs="Arial"/>
          <w:b/>
          <w:sz w:val="24"/>
          <w:szCs w:val="24"/>
        </w:rPr>
      </w:pPr>
    </w:p>
    <w:sectPr w:rsidR="004C46F5" w:rsidRPr="004C46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18E"/>
    <w:rsid w:val="000F76C2"/>
    <w:rsid w:val="002C618E"/>
    <w:rsid w:val="003B03D8"/>
    <w:rsid w:val="004C46F5"/>
    <w:rsid w:val="007B5361"/>
    <w:rsid w:val="0094256C"/>
    <w:rsid w:val="00AB2DCF"/>
    <w:rsid w:val="00DC5B83"/>
    <w:rsid w:val="00EB633C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0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66</Words>
  <Characters>2013</Characters>
  <Application>Microsoft Office Word</Application>
  <DocSecurity>0</DocSecurity>
  <Lines>16</Lines>
  <Paragraphs>4</Paragraphs>
  <ScaleCrop>false</ScaleCrop>
  <Company>Toshiba</Company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mircich</dc:creator>
  <cp:keywords/>
  <dc:description/>
  <cp:lastModifiedBy>Pablo Smircich</cp:lastModifiedBy>
  <cp:revision>7</cp:revision>
  <dcterms:created xsi:type="dcterms:W3CDTF">2014-07-20T21:03:00Z</dcterms:created>
  <dcterms:modified xsi:type="dcterms:W3CDTF">2014-09-25T17:50:00Z</dcterms:modified>
</cp:coreProperties>
</file>